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E767B" w14:textId="77777777" w:rsidR="003E1A27" w:rsidRDefault="003E1A27" w:rsidP="003E1A2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MY"/>
        </w:rPr>
        <w:t xml:space="preserve">S2 Table. </w:t>
      </w:r>
      <w:r w:rsidRPr="00C63B99">
        <w:rPr>
          <w:rFonts w:ascii="Times New Roman" w:hAnsi="Times New Roman" w:cs="Times New Roman"/>
          <w:b/>
          <w:bCs/>
          <w:sz w:val="24"/>
          <w:szCs w:val="24"/>
          <w:lang w:val="en-MY"/>
        </w:rPr>
        <w:t>Generalised linear regression</w:t>
      </w:r>
      <w:r>
        <w:rPr>
          <w:rFonts w:ascii="Times New Roman" w:hAnsi="Times New Roman" w:cs="Times New Roman"/>
          <w:b/>
          <w:bCs/>
          <w:sz w:val="24"/>
          <w:szCs w:val="24"/>
          <w:lang w:val="en-MY"/>
        </w:rPr>
        <w:t xml:space="preserve"> of facial dimensions to overall fit factor based on N95.</w:t>
      </w:r>
    </w:p>
    <w:p w14:paraId="3914215A" w14:textId="77777777" w:rsidR="003E1A27" w:rsidRPr="008C1B2C" w:rsidRDefault="003E1A27" w:rsidP="003E1A2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MY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1716"/>
        <w:gridCol w:w="1992"/>
        <w:gridCol w:w="1993"/>
        <w:gridCol w:w="1993"/>
        <w:gridCol w:w="1993"/>
        <w:gridCol w:w="1993"/>
      </w:tblGrid>
      <w:tr w:rsidR="003E1A27" w14:paraId="2A172FA1" w14:textId="77777777" w:rsidTr="001E7889">
        <w:trPr>
          <w:trHeight w:val="323"/>
        </w:trPr>
        <w:tc>
          <w:tcPr>
            <w:tcW w:w="13948" w:type="dxa"/>
            <w:gridSpan w:val="7"/>
            <w:tcBorders>
              <w:left w:val="nil"/>
              <w:bottom w:val="nil"/>
              <w:right w:val="nil"/>
            </w:tcBorders>
          </w:tcPr>
          <w:p w14:paraId="54505D46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B2C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3E1A27" w14:paraId="7F314C5F" w14:textId="77777777" w:rsidTr="001E7889">
        <w:trPr>
          <w:trHeight w:val="251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B0E3A" w14:textId="77777777" w:rsidR="003E1A27" w:rsidRPr="008C1B2C" w:rsidRDefault="003E1A27" w:rsidP="001E7889">
            <w:pPr>
              <w:rPr>
                <w:rFonts w:ascii="Times New Roman" w:hAnsi="Times New Roman" w:cs="Times New Roman"/>
                <w:b/>
                <w:bCs/>
              </w:rPr>
            </w:pPr>
            <w:r w:rsidRPr="008C1B2C">
              <w:rPr>
                <w:rFonts w:ascii="Times New Roman" w:hAnsi="Times New Roman" w:cs="Times New Roman"/>
                <w:b/>
                <w:bCs/>
              </w:rPr>
              <w:t>Facial dimensions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D9FA3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B2C">
              <w:rPr>
                <w:rFonts w:ascii="Times New Roman" w:hAnsi="Times New Roman" w:cs="Times New Roman"/>
                <w:b/>
                <w:bCs/>
              </w:rPr>
              <w:t>Cup A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1FE84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B2C">
              <w:rPr>
                <w:rFonts w:ascii="Times New Roman" w:hAnsi="Times New Roman" w:cs="Times New Roman"/>
                <w:b/>
                <w:bCs/>
              </w:rPr>
              <w:t>Cup B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DE0AD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B2C">
              <w:rPr>
                <w:rFonts w:ascii="Times New Roman" w:hAnsi="Times New Roman" w:cs="Times New Roman"/>
                <w:b/>
                <w:bCs/>
              </w:rPr>
              <w:t>Trifold A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114B4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B2C">
              <w:rPr>
                <w:rFonts w:ascii="Times New Roman" w:hAnsi="Times New Roman" w:cs="Times New Roman"/>
                <w:b/>
                <w:bCs/>
              </w:rPr>
              <w:t>Trifold B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41EA5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B2C">
              <w:rPr>
                <w:rFonts w:ascii="Times New Roman" w:hAnsi="Times New Roman" w:cs="Times New Roman"/>
                <w:b/>
                <w:bCs/>
              </w:rPr>
              <w:t>Duckbill A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8974E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B2C">
              <w:rPr>
                <w:rFonts w:ascii="Times New Roman" w:hAnsi="Times New Roman" w:cs="Times New Roman"/>
                <w:b/>
                <w:bCs/>
              </w:rPr>
              <w:t>Duckbill B</w:t>
            </w:r>
          </w:p>
        </w:tc>
      </w:tr>
      <w:tr w:rsidR="003E1A27" w14:paraId="415A8D68" w14:textId="77777777" w:rsidTr="001E7889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214BCBD4" w14:textId="77777777" w:rsidR="003E1A27" w:rsidRPr="008C1B2C" w:rsidRDefault="003E1A27" w:rsidP="001E7889">
            <w:pPr>
              <w:tabs>
                <w:tab w:val="left" w:pos="11369"/>
              </w:tabs>
              <w:spacing w:before="40" w:after="40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Bizygomatic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</w:tcPr>
          <w:p w14:paraId="73D74C78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43</w:t>
            </w:r>
          </w:p>
        </w:tc>
        <w:tc>
          <w:tcPr>
            <w:tcW w:w="1992" w:type="dxa"/>
            <w:tcBorders>
              <w:left w:val="nil"/>
              <w:bottom w:val="nil"/>
              <w:right w:val="nil"/>
            </w:tcBorders>
          </w:tcPr>
          <w:p w14:paraId="259D8A3C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265</w:t>
            </w:r>
          </w:p>
        </w:tc>
        <w:tc>
          <w:tcPr>
            <w:tcW w:w="1993" w:type="dxa"/>
            <w:tcBorders>
              <w:left w:val="nil"/>
              <w:bottom w:val="nil"/>
              <w:right w:val="nil"/>
            </w:tcBorders>
          </w:tcPr>
          <w:p w14:paraId="27CCF657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06</w:t>
            </w:r>
          </w:p>
        </w:tc>
        <w:tc>
          <w:tcPr>
            <w:tcW w:w="1993" w:type="dxa"/>
            <w:tcBorders>
              <w:left w:val="nil"/>
              <w:bottom w:val="nil"/>
              <w:right w:val="nil"/>
            </w:tcBorders>
          </w:tcPr>
          <w:p w14:paraId="7D133993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1993" w:type="dxa"/>
            <w:tcBorders>
              <w:left w:val="nil"/>
              <w:bottom w:val="nil"/>
              <w:right w:val="nil"/>
            </w:tcBorders>
          </w:tcPr>
          <w:p w14:paraId="6594B1AA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183</w:t>
            </w:r>
          </w:p>
        </w:tc>
        <w:tc>
          <w:tcPr>
            <w:tcW w:w="1993" w:type="dxa"/>
            <w:tcBorders>
              <w:left w:val="nil"/>
              <w:bottom w:val="nil"/>
              <w:right w:val="nil"/>
            </w:tcBorders>
          </w:tcPr>
          <w:p w14:paraId="1470AAF1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98</w:t>
            </w:r>
          </w:p>
        </w:tc>
      </w:tr>
      <w:tr w:rsidR="003E1A27" w14:paraId="4746D0FD" w14:textId="77777777" w:rsidTr="001E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EFAEEA" w14:textId="77777777" w:rsidR="003E1A27" w:rsidRPr="008C1B2C" w:rsidRDefault="003E1A27" w:rsidP="001E7889">
            <w:pPr>
              <w:tabs>
                <w:tab w:val="left" w:pos="11369"/>
              </w:tabs>
              <w:spacing w:before="40" w:after="40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Menton-sellion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0B162293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83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B391387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1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07AF0FBE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61FB9C80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87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0CAFC859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01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EA5BCBF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94</w:t>
            </w:r>
          </w:p>
        </w:tc>
      </w:tr>
      <w:tr w:rsidR="003E1A27" w14:paraId="72FAF270" w14:textId="77777777" w:rsidTr="001E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CC5F71" w14:textId="77777777" w:rsidR="003E1A27" w:rsidRPr="008C1B2C" w:rsidRDefault="003E1A27" w:rsidP="001E7889">
            <w:pPr>
              <w:tabs>
                <w:tab w:val="left" w:pos="11369"/>
              </w:tabs>
              <w:spacing w:before="40" w:after="40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Bigonial breadth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75762A3E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11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13F9592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89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0F59D4FD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1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044CA450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0B483F99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06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6DBC7C56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014</w:t>
            </w:r>
          </w:p>
        </w:tc>
      </w:tr>
      <w:tr w:rsidR="003E1A27" w14:paraId="266F8EDA" w14:textId="77777777" w:rsidTr="001E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33B4FD" w14:textId="77777777" w:rsidR="003E1A27" w:rsidRPr="008C1B2C" w:rsidRDefault="003E1A27" w:rsidP="001E7889">
            <w:pPr>
              <w:tabs>
                <w:tab w:val="left" w:pos="11369"/>
              </w:tabs>
              <w:spacing w:before="40" w:after="40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Head breadth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7AB322F3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03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550CAB3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0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77D09C5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30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2ECB51E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13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6DECFE9C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06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37F0A826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75</w:t>
            </w:r>
          </w:p>
        </w:tc>
      </w:tr>
      <w:tr w:rsidR="003E1A27" w14:paraId="537A37EA" w14:textId="77777777" w:rsidTr="001E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C7FAE4" w14:textId="77777777" w:rsidR="003E1A27" w:rsidRPr="008C1B2C" w:rsidRDefault="003E1A27" w:rsidP="001E7889">
            <w:pPr>
              <w:tabs>
                <w:tab w:val="left" w:pos="11369"/>
              </w:tabs>
              <w:spacing w:before="40" w:after="40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Interpupillary breadth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32F0D16C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3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B9EF8D8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85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7CBD63C9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18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08AA16C0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01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003779A1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6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6B41B99A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088</w:t>
            </w:r>
          </w:p>
        </w:tc>
      </w:tr>
      <w:tr w:rsidR="003E1A27" w14:paraId="573BBE0E" w14:textId="77777777" w:rsidTr="001E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BFF4B0" w14:textId="77777777" w:rsidR="003E1A27" w:rsidRPr="008C1B2C" w:rsidRDefault="003E1A27" w:rsidP="001E7889">
            <w:pPr>
              <w:tabs>
                <w:tab w:val="left" w:pos="11369"/>
              </w:tabs>
              <w:spacing w:before="40" w:after="40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Frontal breadth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691AADE5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F8E1F9B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06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A5F48FC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47FD6EB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7764DA5F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3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731A6904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66</w:t>
            </w:r>
          </w:p>
        </w:tc>
      </w:tr>
      <w:tr w:rsidR="003E1A27" w14:paraId="5C0BF61F" w14:textId="77777777" w:rsidTr="001E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F705D0" w14:textId="77777777" w:rsidR="003E1A27" w:rsidRPr="008C1B2C" w:rsidRDefault="003E1A27" w:rsidP="001E7889">
            <w:pPr>
              <w:tabs>
                <w:tab w:val="left" w:pos="11369"/>
              </w:tabs>
              <w:spacing w:before="40" w:after="40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Nasal roo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04A6D788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56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FA71D27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07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916231C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22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014D96A8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28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8996853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84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504401F5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799</w:t>
            </w:r>
          </w:p>
        </w:tc>
      </w:tr>
      <w:tr w:rsidR="003E1A27" w14:paraId="58E2F377" w14:textId="77777777" w:rsidTr="001E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EDEAD0" w14:textId="77777777" w:rsidR="003E1A27" w:rsidRPr="008C1B2C" w:rsidRDefault="003E1A27" w:rsidP="001E7889">
            <w:pPr>
              <w:tabs>
                <w:tab w:val="left" w:pos="11369"/>
              </w:tabs>
              <w:spacing w:before="40" w:after="40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Nose breadth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2F560874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28F0A48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1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48A3238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05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4B53B74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07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07B691F5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020A1C0E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63</w:t>
            </w:r>
          </w:p>
        </w:tc>
      </w:tr>
      <w:tr w:rsidR="003E1A27" w14:paraId="51C7FC27" w14:textId="77777777" w:rsidTr="001E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A306C9" w14:textId="77777777" w:rsidR="003E1A27" w:rsidRPr="008C1B2C" w:rsidRDefault="003E1A27" w:rsidP="001E7889">
            <w:pPr>
              <w:tabs>
                <w:tab w:val="left" w:pos="11369"/>
              </w:tabs>
              <w:spacing w:before="40" w:after="40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Nose protrusion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2A47FC60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38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6A9C0EC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66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595AF39A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15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1403AEE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13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68218A16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B2C">
              <w:rPr>
                <w:rFonts w:ascii="Times New Roman" w:hAnsi="Times New Roman" w:cs="Times New Roman"/>
                <w:b/>
                <w:bCs/>
              </w:rPr>
              <w:t xml:space="preserve">2.488 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69BB4EB9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004</w:t>
            </w:r>
          </w:p>
        </w:tc>
      </w:tr>
      <w:tr w:rsidR="003E1A27" w14:paraId="19AC06B7" w14:textId="77777777" w:rsidTr="001E7889"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021420F" w14:textId="77777777" w:rsidR="003E1A27" w:rsidRPr="008C1B2C" w:rsidRDefault="003E1A27" w:rsidP="001E7889">
            <w:pPr>
              <w:tabs>
                <w:tab w:val="left" w:pos="11369"/>
              </w:tabs>
              <w:spacing w:before="40" w:after="40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Subnasale-sellion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</w:tcPr>
          <w:p w14:paraId="16EFDD6B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345</w:t>
            </w:r>
          </w:p>
        </w:tc>
        <w:tc>
          <w:tcPr>
            <w:tcW w:w="1992" w:type="dxa"/>
            <w:tcBorders>
              <w:top w:val="nil"/>
              <w:left w:val="nil"/>
              <w:right w:val="nil"/>
            </w:tcBorders>
          </w:tcPr>
          <w:p w14:paraId="0B0E0C8C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179</w:t>
            </w: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</w:tcPr>
          <w:p w14:paraId="3503FAF5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330</w:t>
            </w: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</w:tcPr>
          <w:p w14:paraId="74BF5975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113</w:t>
            </w: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</w:tcPr>
          <w:p w14:paraId="6BD7C25B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</w:tcPr>
          <w:p w14:paraId="4F4809C7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68</w:t>
            </w:r>
          </w:p>
        </w:tc>
      </w:tr>
      <w:tr w:rsidR="003E1A27" w14:paraId="10701B15" w14:textId="77777777" w:rsidTr="001E7889">
        <w:trPr>
          <w:trHeight w:val="323"/>
        </w:trPr>
        <w:tc>
          <w:tcPr>
            <w:tcW w:w="13948" w:type="dxa"/>
            <w:gridSpan w:val="7"/>
            <w:tcBorders>
              <w:left w:val="nil"/>
              <w:bottom w:val="nil"/>
              <w:right w:val="nil"/>
            </w:tcBorders>
          </w:tcPr>
          <w:p w14:paraId="778A51C6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B2C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</w:tr>
      <w:tr w:rsidR="003E1A27" w14:paraId="79104678" w14:textId="77777777" w:rsidTr="001E7889">
        <w:trPr>
          <w:trHeight w:val="251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BBBBD" w14:textId="77777777" w:rsidR="003E1A27" w:rsidRPr="008C1B2C" w:rsidRDefault="003E1A27" w:rsidP="001E7889">
            <w:pPr>
              <w:rPr>
                <w:rFonts w:ascii="Times New Roman" w:hAnsi="Times New Roman" w:cs="Times New Roman"/>
                <w:b/>
                <w:bCs/>
              </w:rPr>
            </w:pPr>
            <w:r w:rsidRPr="008C1B2C">
              <w:rPr>
                <w:rFonts w:ascii="Times New Roman" w:hAnsi="Times New Roman" w:cs="Times New Roman"/>
                <w:b/>
                <w:bCs/>
              </w:rPr>
              <w:t>Facial dimensions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E0399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B2C">
              <w:rPr>
                <w:rFonts w:ascii="Times New Roman" w:hAnsi="Times New Roman" w:cs="Times New Roman"/>
                <w:b/>
                <w:bCs/>
              </w:rPr>
              <w:t>Cup A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CD86D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B2C">
              <w:rPr>
                <w:rFonts w:ascii="Times New Roman" w:hAnsi="Times New Roman" w:cs="Times New Roman"/>
                <w:b/>
                <w:bCs/>
              </w:rPr>
              <w:t>Cup B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7B141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B2C">
              <w:rPr>
                <w:rFonts w:ascii="Times New Roman" w:hAnsi="Times New Roman" w:cs="Times New Roman"/>
                <w:b/>
                <w:bCs/>
              </w:rPr>
              <w:t>Trifold A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7D46A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B2C">
              <w:rPr>
                <w:rFonts w:ascii="Times New Roman" w:hAnsi="Times New Roman" w:cs="Times New Roman"/>
                <w:b/>
                <w:bCs/>
              </w:rPr>
              <w:t>Trifold B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CE37D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B2C">
              <w:rPr>
                <w:rFonts w:ascii="Times New Roman" w:hAnsi="Times New Roman" w:cs="Times New Roman"/>
                <w:b/>
                <w:bCs/>
              </w:rPr>
              <w:t>Duckbill A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00B59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B2C">
              <w:rPr>
                <w:rFonts w:ascii="Times New Roman" w:hAnsi="Times New Roman" w:cs="Times New Roman"/>
                <w:b/>
                <w:bCs/>
              </w:rPr>
              <w:t>Duckbill B</w:t>
            </w:r>
          </w:p>
        </w:tc>
      </w:tr>
      <w:tr w:rsidR="003E1A27" w14:paraId="7D6231D4" w14:textId="77777777" w:rsidTr="001E7889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06C7471" w14:textId="77777777" w:rsidR="003E1A27" w:rsidRPr="008C1B2C" w:rsidRDefault="003E1A27" w:rsidP="001E7889">
            <w:pPr>
              <w:tabs>
                <w:tab w:val="left" w:pos="11369"/>
              </w:tabs>
              <w:spacing w:before="40" w:after="40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Bizygomatic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</w:tcPr>
          <w:p w14:paraId="5BBBB67E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798</w:t>
            </w:r>
          </w:p>
        </w:tc>
        <w:tc>
          <w:tcPr>
            <w:tcW w:w="1992" w:type="dxa"/>
            <w:tcBorders>
              <w:left w:val="nil"/>
              <w:bottom w:val="nil"/>
              <w:right w:val="nil"/>
            </w:tcBorders>
          </w:tcPr>
          <w:p w14:paraId="4B54D664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203</w:t>
            </w:r>
          </w:p>
        </w:tc>
        <w:tc>
          <w:tcPr>
            <w:tcW w:w="1993" w:type="dxa"/>
            <w:tcBorders>
              <w:left w:val="nil"/>
              <w:bottom w:val="nil"/>
              <w:right w:val="nil"/>
            </w:tcBorders>
          </w:tcPr>
          <w:p w14:paraId="10B19EBC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29</w:t>
            </w:r>
          </w:p>
        </w:tc>
        <w:tc>
          <w:tcPr>
            <w:tcW w:w="1993" w:type="dxa"/>
            <w:tcBorders>
              <w:left w:val="nil"/>
              <w:bottom w:val="nil"/>
              <w:right w:val="nil"/>
            </w:tcBorders>
          </w:tcPr>
          <w:p w14:paraId="09235510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006</w:t>
            </w:r>
          </w:p>
        </w:tc>
        <w:tc>
          <w:tcPr>
            <w:tcW w:w="1993" w:type="dxa"/>
            <w:tcBorders>
              <w:left w:val="nil"/>
              <w:bottom w:val="nil"/>
              <w:right w:val="nil"/>
            </w:tcBorders>
          </w:tcPr>
          <w:p w14:paraId="2B82F438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299</w:t>
            </w:r>
          </w:p>
        </w:tc>
        <w:tc>
          <w:tcPr>
            <w:tcW w:w="1993" w:type="dxa"/>
            <w:tcBorders>
              <w:left w:val="nil"/>
              <w:bottom w:val="nil"/>
              <w:right w:val="nil"/>
            </w:tcBorders>
          </w:tcPr>
          <w:p w14:paraId="59DFE507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42</w:t>
            </w:r>
          </w:p>
        </w:tc>
      </w:tr>
      <w:tr w:rsidR="003E1A27" w14:paraId="1EB5C7D9" w14:textId="77777777" w:rsidTr="001E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1E8E9F" w14:textId="77777777" w:rsidR="003E1A27" w:rsidRPr="008C1B2C" w:rsidRDefault="003E1A27" w:rsidP="001E7889">
            <w:pPr>
              <w:tabs>
                <w:tab w:val="left" w:pos="11369"/>
              </w:tabs>
              <w:spacing w:before="40" w:after="40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Menton-sellion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1E52464D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04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55FB7F6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17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542136DA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34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94224E9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09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98EBEB6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71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4370B36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12</w:t>
            </w:r>
          </w:p>
        </w:tc>
      </w:tr>
      <w:tr w:rsidR="003E1A27" w14:paraId="7D99DE51" w14:textId="77777777" w:rsidTr="001E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C09045" w14:textId="77777777" w:rsidR="003E1A27" w:rsidRPr="008C1B2C" w:rsidRDefault="003E1A27" w:rsidP="001E7889">
            <w:pPr>
              <w:tabs>
                <w:tab w:val="left" w:pos="11369"/>
              </w:tabs>
              <w:spacing w:before="40" w:after="40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Bigonial breadth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7C6B88FF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11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47387FC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69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F34B760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46B95C6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88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6E5D93BC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4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6F98617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042</w:t>
            </w:r>
          </w:p>
        </w:tc>
      </w:tr>
      <w:tr w:rsidR="003E1A27" w14:paraId="6F88E162" w14:textId="77777777" w:rsidTr="001E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F2D1F3" w14:textId="77777777" w:rsidR="003E1A27" w:rsidRPr="008C1B2C" w:rsidRDefault="003E1A27" w:rsidP="001E7889">
            <w:pPr>
              <w:tabs>
                <w:tab w:val="left" w:pos="11369"/>
              </w:tabs>
              <w:spacing w:before="40" w:after="40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Head breadth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086D08F5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00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9FD62E3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68C78E08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20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AA0B481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24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2398C69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18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4CC5FED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120</w:t>
            </w:r>
          </w:p>
        </w:tc>
      </w:tr>
      <w:tr w:rsidR="003E1A27" w14:paraId="1D34CAF3" w14:textId="77777777" w:rsidTr="001E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3B6815" w14:textId="77777777" w:rsidR="003E1A27" w:rsidRPr="008C1B2C" w:rsidRDefault="003E1A27" w:rsidP="001E7889">
            <w:pPr>
              <w:tabs>
                <w:tab w:val="left" w:pos="11369"/>
              </w:tabs>
              <w:spacing w:before="40" w:after="40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Interpupillary breadth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0F14D4A9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7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D2F0195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77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7F5C6EB7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10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8106E86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2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96CD0E3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28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6E9675DE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66</w:t>
            </w:r>
          </w:p>
        </w:tc>
      </w:tr>
      <w:tr w:rsidR="003E1A27" w14:paraId="45B1D9B4" w14:textId="77777777" w:rsidTr="001E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5A8527" w14:textId="77777777" w:rsidR="003E1A27" w:rsidRPr="008C1B2C" w:rsidRDefault="003E1A27" w:rsidP="001E7889">
            <w:pPr>
              <w:tabs>
                <w:tab w:val="left" w:pos="11369"/>
              </w:tabs>
              <w:spacing w:before="40" w:after="40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Frontal breadth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64B2D779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01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C01208A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21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24A10F9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00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3E79D4D5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05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62E6C7F1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11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A915D37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99</w:t>
            </w:r>
          </w:p>
        </w:tc>
      </w:tr>
      <w:tr w:rsidR="003E1A27" w14:paraId="652311C6" w14:textId="77777777" w:rsidTr="001E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F9963F" w14:textId="77777777" w:rsidR="003E1A27" w:rsidRPr="008C1B2C" w:rsidRDefault="003E1A27" w:rsidP="001E7889">
            <w:pPr>
              <w:tabs>
                <w:tab w:val="left" w:pos="11369"/>
              </w:tabs>
              <w:spacing w:before="40" w:after="40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Nasal roo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4C05D025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85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60EEC71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81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55916C16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88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6EC7B4F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79434E14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59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61740F1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58</w:t>
            </w:r>
          </w:p>
        </w:tc>
      </w:tr>
      <w:tr w:rsidR="003E1A27" w14:paraId="57893BAD" w14:textId="77777777" w:rsidTr="001E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6DC9ED" w14:textId="77777777" w:rsidR="003E1A27" w:rsidRPr="008C1B2C" w:rsidRDefault="003E1A27" w:rsidP="001E7889">
            <w:pPr>
              <w:tabs>
                <w:tab w:val="left" w:pos="11369"/>
              </w:tabs>
              <w:spacing w:before="40" w:after="40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Nose breadth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47E83947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50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2EA2AC4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5C77701A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0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6D14798C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02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587E379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50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092E7D4A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032</w:t>
            </w:r>
          </w:p>
        </w:tc>
      </w:tr>
      <w:tr w:rsidR="003E1A27" w14:paraId="4DED54D8" w14:textId="77777777" w:rsidTr="001E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C333BD" w14:textId="77777777" w:rsidR="003E1A27" w:rsidRPr="008C1B2C" w:rsidRDefault="003E1A27" w:rsidP="001E7889">
            <w:pPr>
              <w:tabs>
                <w:tab w:val="left" w:pos="11369"/>
              </w:tabs>
              <w:spacing w:before="40" w:after="40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Nose protrusion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49A4B5F9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B2C">
              <w:rPr>
                <w:rFonts w:ascii="Times New Roman" w:hAnsi="Times New Roman" w:cs="Times New Roman"/>
                <w:b/>
                <w:bCs/>
              </w:rPr>
              <w:t>2.92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EE5E2E7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2.53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643EA2C4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28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51F713CA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33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0EBF1D61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2.58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54D6C26B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801</w:t>
            </w:r>
          </w:p>
        </w:tc>
      </w:tr>
      <w:tr w:rsidR="003E1A27" w14:paraId="7DB7621C" w14:textId="77777777" w:rsidTr="001E7889"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24DCB15F" w14:textId="77777777" w:rsidR="003E1A27" w:rsidRPr="008C1B2C" w:rsidRDefault="003E1A27" w:rsidP="001E7889">
            <w:pPr>
              <w:tabs>
                <w:tab w:val="left" w:pos="11369"/>
              </w:tabs>
              <w:spacing w:before="40" w:after="40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Subnasale-sellion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</w:tcPr>
          <w:p w14:paraId="418D4741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834</w:t>
            </w:r>
          </w:p>
        </w:tc>
        <w:tc>
          <w:tcPr>
            <w:tcW w:w="1992" w:type="dxa"/>
            <w:tcBorders>
              <w:top w:val="nil"/>
              <w:left w:val="nil"/>
              <w:right w:val="nil"/>
            </w:tcBorders>
          </w:tcPr>
          <w:p w14:paraId="63F355DD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749</w:t>
            </w: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</w:tcPr>
          <w:p w14:paraId="0931E38B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06</w:t>
            </w: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</w:tcPr>
          <w:p w14:paraId="59F30052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709</w:t>
            </w: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</w:tcPr>
          <w:p w14:paraId="5A6025CD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490</w:t>
            </w: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</w:tcPr>
          <w:p w14:paraId="35970569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094</w:t>
            </w:r>
          </w:p>
        </w:tc>
      </w:tr>
      <w:tr w:rsidR="003E1A27" w14:paraId="33FF91EB" w14:textId="77777777" w:rsidTr="001E7889">
        <w:trPr>
          <w:trHeight w:val="323"/>
        </w:trPr>
        <w:tc>
          <w:tcPr>
            <w:tcW w:w="13948" w:type="dxa"/>
            <w:gridSpan w:val="7"/>
            <w:tcBorders>
              <w:left w:val="nil"/>
              <w:bottom w:val="nil"/>
              <w:right w:val="nil"/>
            </w:tcBorders>
          </w:tcPr>
          <w:p w14:paraId="7F3BCB9F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B2C">
              <w:rPr>
                <w:rFonts w:ascii="Times New Roman" w:hAnsi="Times New Roman" w:cs="Times New Roman"/>
                <w:b/>
                <w:bCs/>
              </w:rPr>
              <w:lastRenderedPageBreak/>
              <w:t>MALE</w:t>
            </w:r>
          </w:p>
        </w:tc>
      </w:tr>
      <w:tr w:rsidR="003E1A27" w14:paraId="433955EC" w14:textId="77777777" w:rsidTr="001E7889">
        <w:trPr>
          <w:trHeight w:val="251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DA149" w14:textId="77777777" w:rsidR="003E1A27" w:rsidRPr="008C1B2C" w:rsidRDefault="003E1A27" w:rsidP="001E7889">
            <w:pPr>
              <w:rPr>
                <w:rFonts w:ascii="Times New Roman" w:hAnsi="Times New Roman" w:cs="Times New Roman"/>
                <w:b/>
                <w:bCs/>
              </w:rPr>
            </w:pPr>
            <w:r w:rsidRPr="008C1B2C">
              <w:rPr>
                <w:rFonts w:ascii="Times New Roman" w:hAnsi="Times New Roman" w:cs="Times New Roman"/>
                <w:b/>
                <w:bCs/>
              </w:rPr>
              <w:t>Facial dimensions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16135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B2C">
              <w:rPr>
                <w:rFonts w:ascii="Times New Roman" w:hAnsi="Times New Roman" w:cs="Times New Roman"/>
                <w:b/>
                <w:bCs/>
              </w:rPr>
              <w:t>Cup A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B1979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B2C">
              <w:rPr>
                <w:rFonts w:ascii="Times New Roman" w:hAnsi="Times New Roman" w:cs="Times New Roman"/>
                <w:b/>
                <w:bCs/>
              </w:rPr>
              <w:t>Cup B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D3464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B2C">
              <w:rPr>
                <w:rFonts w:ascii="Times New Roman" w:hAnsi="Times New Roman" w:cs="Times New Roman"/>
                <w:b/>
                <w:bCs/>
              </w:rPr>
              <w:t>Trifold A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F9680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B2C">
              <w:rPr>
                <w:rFonts w:ascii="Times New Roman" w:hAnsi="Times New Roman" w:cs="Times New Roman"/>
                <w:b/>
                <w:bCs/>
              </w:rPr>
              <w:t>Trifold B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D92DB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B2C">
              <w:rPr>
                <w:rFonts w:ascii="Times New Roman" w:hAnsi="Times New Roman" w:cs="Times New Roman"/>
                <w:b/>
                <w:bCs/>
              </w:rPr>
              <w:t>Duckbill A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793AE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B2C">
              <w:rPr>
                <w:rFonts w:ascii="Times New Roman" w:hAnsi="Times New Roman" w:cs="Times New Roman"/>
                <w:b/>
                <w:bCs/>
              </w:rPr>
              <w:t>Duckbill B</w:t>
            </w:r>
          </w:p>
        </w:tc>
      </w:tr>
      <w:tr w:rsidR="003E1A27" w14:paraId="2EE17370" w14:textId="77777777" w:rsidTr="001E7889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09A2252A" w14:textId="77777777" w:rsidR="003E1A27" w:rsidRPr="008C1B2C" w:rsidRDefault="003E1A27" w:rsidP="001E7889">
            <w:pPr>
              <w:tabs>
                <w:tab w:val="left" w:pos="11369"/>
              </w:tabs>
              <w:spacing w:before="40" w:after="40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Bizygomatic</w:t>
            </w:r>
          </w:p>
        </w:tc>
        <w:tc>
          <w:tcPr>
            <w:tcW w:w="1716" w:type="dxa"/>
            <w:tcBorders>
              <w:left w:val="nil"/>
              <w:bottom w:val="nil"/>
              <w:right w:val="nil"/>
            </w:tcBorders>
          </w:tcPr>
          <w:p w14:paraId="2C787B59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084</w:t>
            </w:r>
          </w:p>
        </w:tc>
        <w:tc>
          <w:tcPr>
            <w:tcW w:w="1992" w:type="dxa"/>
            <w:tcBorders>
              <w:left w:val="nil"/>
              <w:bottom w:val="nil"/>
              <w:right w:val="nil"/>
            </w:tcBorders>
          </w:tcPr>
          <w:p w14:paraId="2520DCED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260</w:t>
            </w:r>
          </w:p>
        </w:tc>
        <w:tc>
          <w:tcPr>
            <w:tcW w:w="1993" w:type="dxa"/>
            <w:tcBorders>
              <w:left w:val="nil"/>
              <w:bottom w:val="nil"/>
              <w:right w:val="nil"/>
            </w:tcBorders>
          </w:tcPr>
          <w:p w14:paraId="78C83088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889</w:t>
            </w:r>
          </w:p>
        </w:tc>
        <w:tc>
          <w:tcPr>
            <w:tcW w:w="1993" w:type="dxa"/>
            <w:tcBorders>
              <w:left w:val="nil"/>
              <w:bottom w:val="nil"/>
              <w:right w:val="nil"/>
            </w:tcBorders>
          </w:tcPr>
          <w:p w14:paraId="32FAD9B4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66</w:t>
            </w:r>
          </w:p>
        </w:tc>
        <w:tc>
          <w:tcPr>
            <w:tcW w:w="1993" w:type="dxa"/>
            <w:tcBorders>
              <w:left w:val="nil"/>
              <w:bottom w:val="nil"/>
              <w:right w:val="nil"/>
            </w:tcBorders>
          </w:tcPr>
          <w:p w14:paraId="5C7E9173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067</w:t>
            </w:r>
          </w:p>
        </w:tc>
        <w:tc>
          <w:tcPr>
            <w:tcW w:w="1993" w:type="dxa"/>
            <w:tcBorders>
              <w:left w:val="nil"/>
              <w:bottom w:val="nil"/>
              <w:right w:val="nil"/>
            </w:tcBorders>
          </w:tcPr>
          <w:p w14:paraId="7E9ED86B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125</w:t>
            </w:r>
          </w:p>
        </w:tc>
      </w:tr>
      <w:tr w:rsidR="003E1A27" w14:paraId="5464472A" w14:textId="77777777" w:rsidTr="001E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165F30" w14:textId="77777777" w:rsidR="003E1A27" w:rsidRPr="008C1B2C" w:rsidRDefault="003E1A27" w:rsidP="001E7889">
            <w:pPr>
              <w:tabs>
                <w:tab w:val="left" w:pos="11369"/>
              </w:tabs>
              <w:spacing w:before="40" w:after="40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Menton-sellion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674E838F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B2C">
              <w:rPr>
                <w:rFonts w:ascii="Times New Roman" w:hAnsi="Times New Roman" w:cs="Times New Roman"/>
                <w:b/>
                <w:bCs/>
              </w:rPr>
              <w:t>0.77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A19FDF5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4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62308741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7AC1ADFD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B2C">
              <w:rPr>
                <w:rFonts w:ascii="Times New Roman" w:hAnsi="Times New Roman" w:cs="Times New Roman"/>
                <w:b/>
                <w:bCs/>
              </w:rPr>
              <w:t>0.82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733CB9E5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03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7BB4711C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96</w:t>
            </w:r>
          </w:p>
        </w:tc>
      </w:tr>
      <w:tr w:rsidR="003E1A27" w14:paraId="6FBCB610" w14:textId="77777777" w:rsidTr="001E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0B0A2C" w14:textId="77777777" w:rsidR="003E1A27" w:rsidRPr="008C1B2C" w:rsidRDefault="003E1A27" w:rsidP="001E7889">
            <w:pPr>
              <w:tabs>
                <w:tab w:val="left" w:pos="11369"/>
              </w:tabs>
              <w:spacing w:before="40" w:after="40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Bigonial breadth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109213C0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15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F0C7774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22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C4F7AA7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00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00212686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10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2CF8B98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B2C">
              <w:rPr>
                <w:rFonts w:ascii="Times New Roman" w:hAnsi="Times New Roman" w:cs="Times New Roman"/>
                <w:b/>
                <w:bCs/>
              </w:rPr>
              <w:t>1.47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3F2B0071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67</w:t>
            </w:r>
          </w:p>
        </w:tc>
      </w:tr>
      <w:tr w:rsidR="003E1A27" w14:paraId="3A20DE58" w14:textId="77777777" w:rsidTr="001E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A16D03" w14:textId="77777777" w:rsidR="003E1A27" w:rsidRPr="008C1B2C" w:rsidRDefault="003E1A27" w:rsidP="001E7889">
            <w:pPr>
              <w:tabs>
                <w:tab w:val="left" w:pos="11369"/>
              </w:tabs>
              <w:spacing w:before="40" w:after="40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Head breadth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0CDFE6D5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3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4A72B96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C3FC16E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32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54EC6BAE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04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0CEBE06F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7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500DBD38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832</w:t>
            </w:r>
          </w:p>
        </w:tc>
      </w:tr>
      <w:tr w:rsidR="003E1A27" w14:paraId="1550E4D8" w14:textId="77777777" w:rsidTr="001E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FE9702" w14:textId="77777777" w:rsidR="003E1A27" w:rsidRPr="008C1B2C" w:rsidRDefault="003E1A27" w:rsidP="001E7889">
            <w:pPr>
              <w:tabs>
                <w:tab w:val="left" w:pos="11369"/>
              </w:tabs>
              <w:spacing w:before="40" w:after="40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Interpupillary breadth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56F3F4AD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21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7FE7F97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81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971AF87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45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0967A88F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11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68BA399B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82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B40F056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183</w:t>
            </w:r>
          </w:p>
        </w:tc>
      </w:tr>
      <w:tr w:rsidR="003E1A27" w14:paraId="20A82913" w14:textId="77777777" w:rsidTr="001E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67DE86" w14:textId="77777777" w:rsidR="003E1A27" w:rsidRPr="008C1B2C" w:rsidRDefault="003E1A27" w:rsidP="001E7889">
            <w:pPr>
              <w:tabs>
                <w:tab w:val="left" w:pos="11369"/>
              </w:tabs>
              <w:spacing w:before="40" w:after="40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Frontal breadth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3AD0B364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89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37ECEB4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3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62CCC540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4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64B81DD0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065C8E2E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7C7377B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41</w:t>
            </w:r>
          </w:p>
        </w:tc>
      </w:tr>
      <w:tr w:rsidR="003E1A27" w14:paraId="0C536D11" w14:textId="77777777" w:rsidTr="001E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3C8B00" w14:textId="77777777" w:rsidR="003E1A27" w:rsidRPr="008C1B2C" w:rsidRDefault="003E1A27" w:rsidP="001E7889">
            <w:pPr>
              <w:tabs>
                <w:tab w:val="left" w:pos="11369"/>
              </w:tabs>
              <w:spacing w:before="40" w:after="40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Nasal roo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23AD7BAF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B2C">
              <w:rPr>
                <w:rFonts w:ascii="Times New Roman" w:hAnsi="Times New Roman" w:cs="Times New Roman"/>
                <w:b/>
                <w:bCs/>
              </w:rPr>
              <w:t>2.94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16EA5A4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31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CD55FD8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59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0CA9E16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84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381F89CF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24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CF69F8B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614</w:t>
            </w:r>
          </w:p>
        </w:tc>
      </w:tr>
      <w:tr w:rsidR="003E1A27" w14:paraId="00F51172" w14:textId="77777777" w:rsidTr="001E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8BE948" w14:textId="77777777" w:rsidR="003E1A27" w:rsidRPr="008C1B2C" w:rsidRDefault="003E1A27" w:rsidP="001E7889">
            <w:pPr>
              <w:tabs>
                <w:tab w:val="left" w:pos="11369"/>
              </w:tabs>
              <w:spacing w:before="40" w:after="40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Nose breadth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4D8173A1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B2C">
              <w:rPr>
                <w:rFonts w:ascii="Times New Roman" w:hAnsi="Times New Roman" w:cs="Times New Roman"/>
                <w:b/>
                <w:bCs/>
              </w:rPr>
              <w:t>0.55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A3DC6B8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44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EFD7BE1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861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4D86241B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E23F095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43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33D156A0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48</w:t>
            </w:r>
          </w:p>
        </w:tc>
      </w:tr>
      <w:tr w:rsidR="003E1A27" w14:paraId="11C62CDE" w14:textId="77777777" w:rsidTr="001E788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AAE34F" w14:textId="77777777" w:rsidR="003E1A27" w:rsidRPr="008C1B2C" w:rsidRDefault="003E1A27" w:rsidP="001E7889">
            <w:pPr>
              <w:tabs>
                <w:tab w:val="left" w:pos="11369"/>
              </w:tabs>
              <w:spacing w:before="40" w:after="40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Nose protrusion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14:paraId="3ADF1D93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58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C7E6779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676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385442FB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77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139A6F9A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26B82750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3.19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</w:tcPr>
          <w:p w14:paraId="01C8DCAB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446</w:t>
            </w:r>
          </w:p>
        </w:tc>
      </w:tr>
      <w:tr w:rsidR="003E1A27" w14:paraId="6B2207D3" w14:textId="77777777" w:rsidTr="001E7889"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AB40296" w14:textId="77777777" w:rsidR="003E1A27" w:rsidRPr="008C1B2C" w:rsidRDefault="003E1A27" w:rsidP="001E7889">
            <w:pPr>
              <w:tabs>
                <w:tab w:val="left" w:pos="11369"/>
              </w:tabs>
              <w:spacing w:before="40" w:after="40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Subnasale-sellion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</w:tcPr>
          <w:p w14:paraId="66D41F57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1B2C">
              <w:rPr>
                <w:rFonts w:ascii="Times New Roman" w:hAnsi="Times New Roman" w:cs="Times New Roman"/>
                <w:b/>
                <w:bCs/>
              </w:rPr>
              <w:t>1.998</w:t>
            </w:r>
          </w:p>
        </w:tc>
        <w:tc>
          <w:tcPr>
            <w:tcW w:w="1992" w:type="dxa"/>
            <w:tcBorders>
              <w:top w:val="nil"/>
              <w:left w:val="nil"/>
              <w:right w:val="nil"/>
            </w:tcBorders>
          </w:tcPr>
          <w:p w14:paraId="72C32757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2.459</w:t>
            </w: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</w:tcPr>
          <w:p w14:paraId="43C93389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594</w:t>
            </w: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</w:tcPr>
          <w:p w14:paraId="18CADD39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1.662</w:t>
            </w: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</w:tcPr>
          <w:p w14:paraId="39958E01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1993" w:type="dxa"/>
            <w:tcBorders>
              <w:top w:val="nil"/>
              <w:left w:val="nil"/>
              <w:right w:val="nil"/>
            </w:tcBorders>
          </w:tcPr>
          <w:p w14:paraId="39757BFA" w14:textId="77777777" w:rsidR="003E1A27" w:rsidRPr="008C1B2C" w:rsidRDefault="003E1A27" w:rsidP="001E7889">
            <w:pPr>
              <w:jc w:val="center"/>
              <w:rPr>
                <w:rFonts w:ascii="Times New Roman" w:hAnsi="Times New Roman" w:cs="Times New Roman"/>
              </w:rPr>
            </w:pPr>
            <w:r w:rsidRPr="008C1B2C">
              <w:rPr>
                <w:rFonts w:ascii="Times New Roman" w:hAnsi="Times New Roman" w:cs="Times New Roman"/>
              </w:rPr>
              <w:t>0.883</w:t>
            </w:r>
          </w:p>
        </w:tc>
      </w:tr>
    </w:tbl>
    <w:p w14:paraId="139319F9" w14:textId="09838F74" w:rsidR="003E1A27" w:rsidRPr="00EC63BD" w:rsidRDefault="003E1A27" w:rsidP="003E1A2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MY"/>
        </w:rPr>
      </w:pPr>
      <w:r w:rsidRPr="00971234">
        <w:rPr>
          <w:rFonts w:ascii="Times New Roman" w:hAnsi="Times New Roman" w:cs="Times New Roman"/>
          <w:b/>
          <w:bCs/>
          <w:sz w:val="20"/>
          <w:szCs w:val="20"/>
          <w:lang w:val="en-MY"/>
        </w:rPr>
        <w:t>Bold</w:t>
      </w:r>
      <w:r w:rsidRPr="00971234">
        <w:rPr>
          <w:rFonts w:ascii="Times New Roman" w:hAnsi="Times New Roman" w:cs="Times New Roman"/>
          <w:sz w:val="20"/>
          <w:szCs w:val="20"/>
          <w:lang w:val="en-MY"/>
        </w:rPr>
        <w:t xml:space="preserve"> indicate significant</w:t>
      </w:r>
      <w:r>
        <w:rPr>
          <w:rFonts w:ascii="Times New Roman" w:hAnsi="Times New Roman" w:cs="Times New Roman"/>
          <w:sz w:val="20"/>
          <w:szCs w:val="20"/>
          <w:lang w:val="en-MY"/>
        </w:rPr>
        <w:t xml:space="preserve"> </w:t>
      </w:r>
      <w:r w:rsidR="00DE5EAA">
        <w:rPr>
          <w:rFonts w:ascii="Times New Roman" w:hAnsi="Times New Roman" w:cs="Times New Roman"/>
          <w:sz w:val="18"/>
          <w:szCs w:val="18"/>
        </w:rPr>
        <w:t xml:space="preserve">Exponential Beta </w:t>
      </w:r>
      <w:r w:rsidRPr="008F7C19">
        <w:rPr>
          <w:rFonts w:ascii="Times New Roman" w:hAnsi="Times New Roman" w:cs="Times New Roman"/>
          <w:sz w:val="18"/>
          <w:szCs w:val="18"/>
        </w:rPr>
        <w:t>coefficient (p &lt; 0.05)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0D5823BA" w14:textId="77777777" w:rsidR="003E1A27" w:rsidRDefault="003E1A27"/>
    <w:sectPr w:rsidR="003E1A27" w:rsidSect="00EF21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A27"/>
    <w:rsid w:val="003E1A27"/>
    <w:rsid w:val="00DE5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523C9"/>
  <w15:chartTrackingRefBased/>
  <w15:docId w15:val="{3CC12830-F142-4576-B490-1C7E11B89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A27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1A2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684</Characters>
  <Application>Microsoft Office Word</Application>
  <DocSecurity>0</DocSecurity>
  <Lines>14</Lines>
  <Paragraphs>3</Paragraphs>
  <ScaleCrop>false</ScaleCrop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ul Amalina Khairul Hasni</dc:creator>
  <cp:keywords/>
  <dc:description/>
  <cp:lastModifiedBy>Nurul Amalina Khairul Hasni</cp:lastModifiedBy>
  <cp:revision>2</cp:revision>
  <dcterms:created xsi:type="dcterms:W3CDTF">2023-04-14T03:54:00Z</dcterms:created>
  <dcterms:modified xsi:type="dcterms:W3CDTF">2023-06-24T03:46:00Z</dcterms:modified>
</cp:coreProperties>
</file>